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EED" w:rsidRPr="00E838A4" w:rsidRDefault="00E838A4" w:rsidP="00E838A4">
      <w:pPr>
        <w:pStyle w:val="backZAG1"/>
        <w:rPr>
          <w:rFonts w:asciiTheme="minorHAnsi" w:hAnsiTheme="minorHAnsi"/>
          <w:sz w:val="40"/>
          <w:szCs w:val="40"/>
        </w:rPr>
      </w:pPr>
      <w:r w:rsidRPr="00E838A4">
        <w:rPr>
          <w:rFonts w:asciiTheme="minorHAnsi" w:hAnsiTheme="minorHAnsi"/>
          <w:sz w:val="40"/>
          <w:szCs w:val="40"/>
        </w:rPr>
        <w:t>Supplementary material 1</w:t>
      </w:r>
    </w:p>
    <w:p w:rsidR="00E66E80" w:rsidRPr="00A87869" w:rsidRDefault="00E66E80" w:rsidP="00E66E80">
      <w:pPr>
        <w:rPr>
          <w:i/>
          <w:color w:val="548DD4" w:themeColor="text2" w:themeTint="99"/>
          <w:sz w:val="40"/>
          <w:szCs w:val="40"/>
        </w:rPr>
      </w:pPr>
      <w:r w:rsidRPr="00A87869">
        <w:rPr>
          <w:b/>
          <w:sz w:val="40"/>
          <w:szCs w:val="40"/>
        </w:rPr>
        <w:t>Table 1.</w:t>
      </w:r>
      <w:r w:rsidRPr="00A33E49">
        <w:rPr>
          <w:sz w:val="40"/>
          <w:szCs w:val="40"/>
        </w:rPr>
        <w:t xml:space="preserve">  Specimens and sequences </w:t>
      </w:r>
      <w:r>
        <w:rPr>
          <w:sz w:val="40"/>
          <w:szCs w:val="40"/>
        </w:rPr>
        <w:t xml:space="preserve">used in </w:t>
      </w:r>
      <w:proofErr w:type="spellStart"/>
      <w:r>
        <w:rPr>
          <w:sz w:val="40"/>
          <w:szCs w:val="40"/>
        </w:rPr>
        <w:t>phylogenetic</w:t>
      </w:r>
      <w:proofErr w:type="spellEnd"/>
      <w:r>
        <w:rPr>
          <w:sz w:val="40"/>
          <w:szCs w:val="40"/>
        </w:rPr>
        <w:t xml:space="preserve"> analyses</w:t>
      </w:r>
      <w:r w:rsidRPr="00A33E49">
        <w:rPr>
          <w:sz w:val="40"/>
          <w:szCs w:val="40"/>
        </w:rPr>
        <w:t xml:space="preserve">, with </w:t>
      </w:r>
      <w:proofErr w:type="spellStart"/>
      <w:r w:rsidRPr="00A33E49">
        <w:rPr>
          <w:sz w:val="40"/>
          <w:szCs w:val="40"/>
        </w:rPr>
        <w:t>GenBank</w:t>
      </w:r>
      <w:proofErr w:type="spellEnd"/>
      <w:r w:rsidRPr="00A33E49">
        <w:rPr>
          <w:sz w:val="40"/>
          <w:szCs w:val="40"/>
        </w:rPr>
        <w:t xml:space="preserve"> numbers indicated</w:t>
      </w:r>
      <w:r>
        <w:rPr>
          <w:sz w:val="40"/>
          <w:szCs w:val="40"/>
        </w:rPr>
        <w:t>.  * marks previously published sequences</w:t>
      </w:r>
      <w:r w:rsidRPr="00A33E49">
        <w:rPr>
          <w:sz w:val="40"/>
          <w:szCs w:val="40"/>
        </w:rPr>
        <w:t xml:space="preserve">. </w:t>
      </w:r>
    </w:p>
    <w:p w:rsidR="00E66E80" w:rsidRDefault="00E66E80" w:rsidP="00E66E80"/>
    <w:tbl>
      <w:tblPr>
        <w:tblW w:w="26657" w:type="dxa"/>
        <w:tblInd w:w="93" w:type="dxa"/>
        <w:tblLayout w:type="fixed"/>
        <w:tblLook w:val="04A0"/>
      </w:tblPr>
      <w:tblGrid>
        <w:gridCol w:w="5973"/>
        <w:gridCol w:w="2122"/>
        <w:gridCol w:w="584"/>
        <w:gridCol w:w="4814"/>
        <w:gridCol w:w="2540"/>
        <w:gridCol w:w="1418"/>
        <w:gridCol w:w="1300"/>
        <w:gridCol w:w="1300"/>
        <w:gridCol w:w="1338"/>
        <w:gridCol w:w="1448"/>
        <w:gridCol w:w="1420"/>
        <w:gridCol w:w="2400"/>
      </w:tblGrid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ecimen Referenc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x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calit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wingl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yosin H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ct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5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isto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sND1</w:t>
            </w:r>
          </w:p>
        </w:tc>
      </w:tr>
      <w:tr w:rsidR="00AD5D10" w:rsidTr="00B12F11">
        <w:trPr>
          <w:trHeight w:val="300"/>
        </w:trPr>
        <w:tc>
          <w:tcPr>
            <w:tcW w:w="5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utgroups</w:t>
            </w:r>
            <w:proofErr w:type="spellEnd"/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nyphaen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Hiba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31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xico: Sonor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7295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6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2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7422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7295/AY297358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naphos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Ceson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31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xico: Sonora: Alamo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7293; EF201663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522700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20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7420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6711/AY297356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turg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Cheiracanthi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32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xico: Sonor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7294; EF201664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2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7421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6712/AY297357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xyop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Oxyope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birmanic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horel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887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 et al. 2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32/EF419065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98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26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97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69/EF419150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hilodrom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Philodromu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alascen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eyserl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884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R01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ada: British Columbi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6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homis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Misumenop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nepenthico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ococ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898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 et al. 2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29/EF419062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96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23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94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67/EF419148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homis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Xystic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31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.S.A.: Colorado: Monte Vist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7296; EF201665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522701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04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7296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6714/AY297359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D5D10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yssomanines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Asemone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sichuanen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ong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a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992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-03-005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Sichuan: Mt.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rme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86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82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Asemone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sichuanen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ong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a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992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08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Guangxi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ingm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oun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3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Asemone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f.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stel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nles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980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08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uth Africa: Kwazulu-Natal Provinc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767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3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686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Asemone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tenuip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O. P.-Cambridge, 1869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18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6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3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Chinoscop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f.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flav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ckha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ckha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Wheeler, 1889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7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nama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ambo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888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Goleb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ly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Zhang, 2006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05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dagascar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ianarantso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68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522709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07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55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Lyssomane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amazonic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ckha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Wheeler, 1889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CU11-611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cuador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rella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asuní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889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Lyssomane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antillan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ckha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Wheeler, 1889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9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Dominican Republic: E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eib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Lyssoman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f.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bender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ogunov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2002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CU11-540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cuador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rella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asuní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890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Lyssoman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f.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jemine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ckha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Wheeler, 1889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CU11-568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cuador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rella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asuní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891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Lyssomane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longip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aczanowsk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871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08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French Guiana: Commune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égin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3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0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892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 w:rsidP="007071AC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Lyssomane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pauper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Mello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eit</w:t>
            </w:r>
            <w:r w:rsidR="007071AC">
              <w:rPr>
                <w:rFonts w:ascii="Calibri" w:eastAsia="Times New Roman" w:hAnsi="Calibri" w:cs="Times New Roman"/>
                <w:color w:val="000000"/>
              </w:rPr>
              <w:t>ã</w:t>
            </w:r>
            <w:r>
              <w:rPr>
                <w:rFonts w:ascii="Calibri" w:eastAsia="Times New Roman" w:hAnsi="Calibri" w:cs="Times New Roman"/>
                <w:color w:val="000000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945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9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ruguay: Lavallej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Lyssomane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taczanowski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alian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980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CU11-419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cuador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rella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asuní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894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Lyssomane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tenu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ckha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Wheeler, 1889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CU11-486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cuador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rella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asuní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895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Lyssomane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virid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lckena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837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16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.S.A.: Mississippi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7231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7360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6652/AY297297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Lyssomane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virid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lckena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837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12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.S.A.: Mississippi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522715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15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Lyssoman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Esmeraldas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40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cuador: Esmeraldas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eserv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anand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893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Onomastu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nigrimaculat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Zhang &amp; Li, 2005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 et al. 2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Yunna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Xishuangbann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31/EF419064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97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25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96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68/EF419149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Onomast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Guangxi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08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Guangxi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angchengga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i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768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6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3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687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910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Pandis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f.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deco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nles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980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3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dagascar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oamasi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rovinc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D5D10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ocalodines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Allococalode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madid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2009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3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 w:rsidP="0061416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pua New Guinea: Southern Highlands </w:t>
            </w:r>
            <w:r w:rsidR="0061416E">
              <w:rPr>
                <w:rFonts w:ascii="Calibri" w:eastAsia="Times New Roman" w:hAnsi="Calibri" w:cs="Times New Roman"/>
                <w:color w:val="000000"/>
              </w:rPr>
              <w:t>Prov.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896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Cocalode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longicorn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nles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982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9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pua New Guinea: Central Provinc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3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897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Cocalode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macel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horel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878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3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 w:rsidP="0061416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pua New Guinea: Southern Highlands </w:t>
            </w:r>
            <w:r w:rsidR="0061416E">
              <w:rPr>
                <w:rFonts w:ascii="Calibri" w:eastAsia="Times New Roman" w:hAnsi="Calibri" w:cs="Times New Roman"/>
                <w:color w:val="000000"/>
              </w:rPr>
              <w:t>Prov.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3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0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Cucudet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gahavisuk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2009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3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 w:rsidP="0061416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pua New Guinea: Eastern Highlands </w:t>
            </w:r>
            <w:r w:rsidR="0061416E">
              <w:rPr>
                <w:rFonts w:ascii="Calibri" w:eastAsia="Times New Roman" w:hAnsi="Calibri" w:cs="Times New Roman"/>
                <w:color w:val="000000"/>
              </w:rPr>
              <w:t>Prov.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898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Cucudet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zabka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2009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3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 w:rsidP="0061416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pua New Guinea: Southern Highlands </w:t>
            </w:r>
            <w:r w:rsidR="0061416E">
              <w:rPr>
                <w:rFonts w:ascii="Calibri" w:eastAsia="Times New Roman" w:hAnsi="Calibri" w:cs="Times New Roman"/>
                <w:color w:val="000000"/>
              </w:rPr>
              <w:t>Prov.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6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899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Tabui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f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baite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2009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31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pua New Guinea: New Britai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Tabuin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ruf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2009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pua New Guinea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ng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rovinc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00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Tabui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f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ruf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2009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31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pua New Guinea: New Britai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Tabuin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varir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2009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3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pua New Guinea: Central Provinc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01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Yamangale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frewa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2009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3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 w:rsidP="0061416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pua New Guinea: Eastern Highlands </w:t>
            </w:r>
            <w:r w:rsidR="0061416E">
              <w:rPr>
                <w:rFonts w:ascii="Calibri" w:eastAsia="Times New Roman" w:hAnsi="Calibri" w:cs="Times New Roman"/>
                <w:color w:val="000000"/>
              </w:rPr>
              <w:t>Prov.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02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D5D10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partaeines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Brett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f.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adon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imon, 1900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WK12-432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laysia: Sarawak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ambi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ill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D5D10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Brett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Yunnan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D-026-053-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Yunna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ng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oun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55</w:t>
            </w:r>
            <w:r w:rsidR="00B12F11" w:rsidRPr="00B12F11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01</w:t>
            </w:r>
            <w:r w:rsidR="00B12F11" w:rsidRPr="00B12F11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95</w:t>
            </w:r>
            <w:r w:rsidR="00B12F11" w:rsidRPr="00B12F11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f.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Phaeaci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Sarawak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WK12-372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laysia: Sarawak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ambi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ill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Cocalu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murin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imon, 1899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D-013-027-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19/EF419053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88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16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84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59/EF419140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Cyrb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algeri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Lucas, 1846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 et al. 2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21/EF419054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89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86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61/EF419142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Cyrb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line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nles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984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10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outh Africa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ongimvel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Nature Reserv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792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6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3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704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Cyrb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ocell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roneber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875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 et al. 2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Haina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edo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oun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90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87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62/EF419143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Cyrb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ocell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roneber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875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10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Guangxi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ongx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i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Cyrb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Kenya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 et al. 2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23/EF419056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91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88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Gelot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f.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bimacul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horel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890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5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aysia: Pahang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3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Geloti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syringopalp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nles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984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 et al. 2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Haina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edo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oun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24/EF419057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18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Geloti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syringopalp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nles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984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1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Guangxi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ingm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oun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1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03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Gelot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Guangxi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19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Guangxi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ingm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o.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3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1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D5D10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Gelot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Yunnan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D002-053-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Yunna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ng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oun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02</w:t>
            </w:r>
            <w:r w:rsidR="00B12F11" w:rsidRPr="00B12F11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96</w:t>
            </w:r>
            <w:r w:rsidR="00B12F11" w:rsidRPr="00B12F11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11</w:t>
            </w:r>
            <w:r w:rsidR="00B12F11" w:rsidRPr="00B12F11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>Holcolaeti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vellere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imon, 1910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 et al. 2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25/EF419058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92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19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90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63/EF419144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Holcolaet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f.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zuluen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Lawrence, 1937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03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uth Africa: Kwazulu-Natal Provinc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7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522711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21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57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Mele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f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kent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esser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925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8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dagascar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ianarantso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4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Mintoni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mackie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nles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984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WK12-420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laysia: Sarawak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ambi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ill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Minton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f.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melinauen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nles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984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44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laysia: Sarawak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uching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Mintoni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ramipalp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horel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890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WK12-144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laysia: Sarawak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ulu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National Park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Mintoni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silvico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nles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987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10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aysia: Pahang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04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Mintoni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silvico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nles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987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WK12-165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laysia: Sarawak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ulu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National Park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Mintoni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silvico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nles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987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 et al. 2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95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22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93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Mintoni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tauricorn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nles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984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4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aysia: Pahang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4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05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Neobrettu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tibial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rószy</w:t>
            </w:r>
            <w:r w:rsidR="007071AC" w:rsidRPr="007071AC">
              <w:rPr>
                <w:rFonts w:ascii="Calibri" w:eastAsia="Times New Roman" w:hAnsi="Calibri" w:cs="Times New Roman"/>
                <w:color w:val="000000"/>
              </w:rPr>
              <w:t>ń</w:t>
            </w:r>
            <w:r>
              <w:rPr>
                <w:rFonts w:ascii="Calibri" w:eastAsia="Times New Roman" w:hAnsi="Calibri" w:cs="Times New Roman"/>
                <w:color w:val="000000"/>
              </w:rPr>
              <w:t>sk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978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D-001-055-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laysia: Pahang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ent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ighland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30/EF419063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24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95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Neobrett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Sarawak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WK12-104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laysia: Sarawak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ulu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National Park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Paracyrb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wanless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Zabk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ova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996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 et al. 2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laysia: Selangor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Ulu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Gombak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33/EF419066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99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98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Phaeaciu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lanceari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horel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895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11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yanmar:  Yangon Divisio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75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59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Phaeaciu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malayen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nles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981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 et al. 2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Yunna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Xishuangbann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34/EF419067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00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99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70/EF419151*</w:t>
            </w:r>
          </w:p>
        </w:tc>
      </w:tr>
      <w:tr w:rsidR="00AD5D10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Phaeaci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Guangxi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Q-24-0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Guangxi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ongxing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66</w:t>
            </w:r>
            <w:r w:rsidR="00B12F11" w:rsidRPr="00B12F11">
              <w:rPr>
                <w:rFonts w:ascii="Calibri" w:eastAsia="Times New Roman" w:hAnsi="Calibri" w:cs="Times New Roman"/>
                <w:color w:val="000000"/>
                <w:vertAlign w:val="superscript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04</w:t>
            </w:r>
            <w:r w:rsidR="00B12F11" w:rsidRPr="00B12F11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13</w:t>
            </w:r>
            <w:r w:rsidR="00B12F11" w:rsidRPr="00B12F11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06</w:t>
            </w:r>
            <w:r w:rsidR="00B12F11" w:rsidRPr="00B12F11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S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Phaeaci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Hainan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 et al. 2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Haina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edo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oun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35/EF419068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01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71/EF419152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Phaeaci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Sarawak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WK12-454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laysia: Sarawak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ambi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ill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Portia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africa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Simon, 1886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 et al. 2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37/EF419069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03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28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01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Portia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crassipalp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ckha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ckha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907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WK12-235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laysia: Sarawak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ulu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National Park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Portia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fimbri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oleschal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859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D-001-0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38/EF41907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04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29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02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73/EF419154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Portia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heteroide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Xi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Yin, 1991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 et al. 2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Sichuan: Mt.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rme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39/EF419071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05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30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03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74/EF419155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Portia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jianfe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ong &amp; Zhu, 1998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 et al. 2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Haina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any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40/EF419072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06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04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75/EF419156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Portia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labi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horel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887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20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ilippines: Luzo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7232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7361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6653/AY297298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Porti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cf.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schultz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arsc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878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13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dagascar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ianarantso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76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6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522718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08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Portia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que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Zabk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985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 et al. 2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Yunna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ng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oun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42/EF419074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08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32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06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77/EF419158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Portia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taiwanic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Zhang &amp; Li, 2005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1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Guangxi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ianl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oun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4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1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07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Porti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p. [Sichuan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-03-001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Sichua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Qingchu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oun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43/EF419075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09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33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78/EF419159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Sonoita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lightfoot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ckha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ckha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903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2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uth Africa: Kwazulu-Natal: Lake St. Luci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1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Sonoi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f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lightfoot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ckha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ckha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903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2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hana: N. of Cape Coast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ak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Fores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791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705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927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Sparbambu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gombaken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Zhang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o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Li, 2006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5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aysia: Selango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4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Spartaeu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jianfengen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ong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a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991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 et al. 2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Haina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any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45/EF419076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11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09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80/EF419161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Spartaeu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platnick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ong, Chen &amp; Gong, 1991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-03-06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uizhou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: Mt.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ongquan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46/EF419077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12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35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10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81/EF419162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Spartaeu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spiniman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horel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878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19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ustralia:Queensland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1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08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Spartaeu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thailandic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nles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984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V-00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Yunna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ng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oun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47/EF419078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13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36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11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82/EF419163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Spartaeu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uplandic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arr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itsing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995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185/S18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ilippines: Luzo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7233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7363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6655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Spartaeu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wildtracki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nles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987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 et al. 2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laysia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eger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embila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48/EF419079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14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37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12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83/EF419164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Taraxel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Johor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4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laysia: Johor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unu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elumut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4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09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Taraxel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Pahang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4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aysia: Pahang: Cameron Highland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4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D5D10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Taraxel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Pahang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D-001-003-0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aysia: Pahang: Cameron Highland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06</w:t>
            </w:r>
            <w:r w:rsidR="00B12F11" w:rsidRPr="00B12F11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17</w:t>
            </w:r>
            <w:r w:rsidR="00B12F11" w:rsidRPr="00B12F11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10</w:t>
            </w:r>
            <w:r w:rsidR="00B12F11" w:rsidRPr="00B12F11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S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Yaginumanis</w:t>
            </w:r>
            <w:proofErr w:type="spellEnd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3531B">
              <w:rPr>
                <w:rFonts w:ascii="Calibri" w:eastAsia="Times New Roman" w:hAnsi="Calibri" w:cs="Times New Roman"/>
                <w:i/>
                <w:color w:val="000000"/>
              </w:rPr>
              <w:t>wanless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Zhang &amp; Li, 2005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 et al. 2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Sichua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uzhou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50/EF419081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16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39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14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85/EF419166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D5D10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apsiines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Galianor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bryico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2006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12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cuador: Napo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71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41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522706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17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58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27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Galianor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sach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2006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11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cuador: Napo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66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34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6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522707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16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54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Lapsia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canande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2012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44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cuador: Esmeraldas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eserv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anand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Lapsia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guaman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2012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UBC-SEM AR00191 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cuador: Napo: Río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uama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Lapsia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lora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2012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UBC-SEM AR00194 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cuador: Pichincha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ellavist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Soesiladeepaki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ly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Ruiz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2012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R13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razil: Amazonas: Manau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Q3120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B12F1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Q312074</w:t>
            </w:r>
            <w:r w:rsidR="00AD5D10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Q312079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Thrandin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bellavis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2012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39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cuador: Pichincha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ellavis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loud Fores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Thrandin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cosang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2012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39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cuador: Napo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Vinillo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Thrandin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arocu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2006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12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cuador: Morona Santiago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79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522720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18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61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26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Thrandin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arocu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2006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39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cuador: Napo: Río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uama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6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D5D10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Eupoa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Eupo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nezh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Zhang, 2007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20/MRB10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Guangxi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aqingsh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ark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201648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201666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201668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201667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D5D10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isponines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f.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Tomocyrb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Madagascar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3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dagascar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oamasi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rovinc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881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Hispo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macfarlane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nles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981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40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dagascar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oamasi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rovince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882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7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Hisp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Madagascar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30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dagascar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ianarantso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rovinc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883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Jerzeg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f.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alboguttat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imon, 1903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WK12-478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laysia: Sarawak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ambi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ill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884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Jerzego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corticico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2014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WK12-29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laysia: Sarawak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ulu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National Park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885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887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Massagri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contortuplic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esolowsk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Haddad, 2013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08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uth Africa: Kwazulu-Natal Province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72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05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22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Massagri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schism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Zhang, 2006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08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uth Africa: Northern Cap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62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28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Tomobell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andasib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Zhang, 2006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12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dagascar: 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oamasi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rovinc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8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52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25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Tomocyrb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Madagascar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30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dagascar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ianarantso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rovinc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886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>Tomoming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Gabon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24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abo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oleu-Nte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nt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de Cristal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764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7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50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684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6C3EF1" w:rsidRDefault="006C3EF1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6C3EF1" w:rsidRDefault="006C3EF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D5D10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alticoida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AD5D10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goriines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Agori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constrict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imon, 190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17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aysia: Selango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5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Agori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constrict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imon, 190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1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aysia: Selango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21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Agori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Selangor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9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aysia: Selango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Synagelid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f.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lushanen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Xi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Yin, 1990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1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ina: Sichua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Synagelid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f.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alpal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Zabk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985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05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Guangxi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ngxia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i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22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Synagelid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f.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alpal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Zabk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985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Guangxi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ngxia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i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2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D5D10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mycoids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Cotinus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Ecuador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02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cuador: Morona-Santiago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746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8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32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671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96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Huri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vulpin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imon, 1901 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21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cuador: Quito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7239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7368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6662/AY297306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Huri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f.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vulpin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imon, 190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15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cuador: East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ualace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522712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Hypae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f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mile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imon, 1900 [Ecuador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13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cuador: Napo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499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8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522702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23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Sarind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cutler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Richman, 1965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19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.S.A.: Arizona, Prescot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744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5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669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95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Sittic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floricol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alustr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ckha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ckha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883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03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ada: Nova Scoti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78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8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60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29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D5D10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stioids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Arasi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mollicom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L. Koch, 1880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04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ustralia: New South Wale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483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32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9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34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98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50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Helpi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minitabund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L. Koch, 1880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6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pua New Guinea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ng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rovinc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9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5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2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Ligurr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latiden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oleschal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859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17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749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35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98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Ligurr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latiden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oleschal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859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D-001-027-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93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20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91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Mops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morm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arsc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878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01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ustralia: Queensland: Cow Ba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47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29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36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86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Myrmarach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Pahang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16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aysia: Pahang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07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9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37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616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65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Neon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reticulat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lackwal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853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8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.S.A.: Arizona: Mt. Bigelow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9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5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Nungi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epigynal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Zabk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985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2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Guangxi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ngxia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i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24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Simaeth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02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ustralia: Queenslan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477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39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92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46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Trite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enn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imon, 1885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03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ew Caledonia: Mt.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oghi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478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5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93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47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D5D10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Baviines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Bav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f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aericep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imon, 1877 [Sabah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07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aysia: Saba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49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5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603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25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Stageti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Selangor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07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aysia: Selango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5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26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D5D10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arpissoids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Afromareng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Gabon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26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abo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gounié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k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National Park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758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9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42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682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905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Dendryphante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hastat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lerc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757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04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oland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iedlc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201646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2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27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latycrypt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californic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ckha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ckha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888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31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ada: Vancouve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9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6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2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Rhe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Pahang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D-001-021-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aysia: Pahang: Cameron Highland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44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10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34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08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79/EF419160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Tisanib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mulu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Zhang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2014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WK12-124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laysia: Sarawak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ulu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National Park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876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880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D5D10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altafresians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Aeluril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f.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at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roneber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875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14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Kazakhsta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lmat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Regio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04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36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7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31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615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64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Amphidra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complex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Zhang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2012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Z03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cuador: Napo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Jatu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ach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38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6069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640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806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Atham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f.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whitmee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O. P.-Cambridge, 1877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Z34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pua New Guinea: New Britai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6286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649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822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Bacelarell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avid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züt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Jocqué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2001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19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hana: Central Regio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11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38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7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4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618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69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Bathipp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macrognath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horel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881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Z37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 w:rsidP="00B12F1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pua New Guinea: Southern Highlands </w:t>
            </w:r>
            <w:r w:rsidR="00B12F11">
              <w:rPr>
                <w:rFonts w:ascii="Calibri" w:eastAsia="Times New Roman" w:hAnsi="Calibri" w:cs="Times New Roman"/>
                <w:color w:val="000000"/>
              </w:rPr>
              <w:t>Prov.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407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6305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835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Bianor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maculat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eyserl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883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01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ustralia: South Australia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lenelg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469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85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42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Bristowi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af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züt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2004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Z36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abo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oleu-Nte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nt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de Cristal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409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6301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Bristowi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af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züt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2004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23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abo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oleu-Nte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nt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de Cristal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1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Cheliceroide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longipalp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Zabk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985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2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Guangxi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ianl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ounty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angping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30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1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79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Cheliceroides</w:t>
            </w:r>
            <w:proofErr w:type="spellEnd"/>
            <w:r w:rsidRPr="00B141D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B141D7" w:rsidRPr="00B141D7">
              <w:rPr>
                <w:rFonts w:ascii="Calibri" w:eastAsia="Times New Roman" w:hAnsi="Calibri" w:cs="Times New Roman"/>
                <w:color w:val="000000"/>
              </w:rPr>
              <w:t xml:space="preserve">cf.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longipalp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Zabk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985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41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uizhou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eigongshan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Chinatt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arvu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Banks, 1895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00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.S.A.: North Carolin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464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25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48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81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Chinophry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eng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Zhang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2012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Z14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a: Guangxi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ianl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oun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416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6146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843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Corythali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locupl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Simon, 1888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Z31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inican Republic: La Veg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39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6260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645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816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Cosmophasi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umbratic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imon, 1903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 et al. 2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2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17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85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60/EF419141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Cytae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nimb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horel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881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Z22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 w:rsidP="00B12F1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pua New Guinea: Eastern Highlands </w:t>
            </w:r>
            <w:r w:rsidR="00B12F11">
              <w:rPr>
                <w:rFonts w:ascii="Calibri" w:eastAsia="Times New Roman" w:hAnsi="Calibri" w:cs="Times New Roman"/>
                <w:color w:val="000000"/>
              </w:rPr>
              <w:t>Prov.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474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6197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693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899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 w:rsidP="009673D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Dioleni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varic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ardzi</w:t>
            </w:r>
            <w:r w:rsidR="009673D4" w:rsidRPr="009673D4">
              <w:rPr>
                <w:rFonts w:ascii="Calibri" w:eastAsia="Times New Roman" w:hAnsi="Calibri" w:cs="Times New Roman"/>
                <w:color w:val="000000"/>
              </w:rPr>
              <w:t>ń</w:t>
            </w:r>
            <w:r>
              <w:rPr>
                <w:rFonts w:ascii="Calibri" w:eastAsia="Times New Roman" w:hAnsi="Calibri" w:cs="Times New Roman"/>
                <w:color w:val="000000"/>
              </w:rPr>
              <w:t>sk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Zabk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2006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Z34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pua New Guinea: New Britai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48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6290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695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905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Diplocanthopod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marin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Abraham, 1925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0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4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2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11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Eburnea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Gabon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23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abo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oleu-Nte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nt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de Cristal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58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2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12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Echec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Selangor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08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aysia: Selango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4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2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13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Euophry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frontal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lckena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802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Z13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ermany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uthausen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536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6139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960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Evarch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roszynski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rusi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ogunov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998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09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ada: British Columbia: Richmon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65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522704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23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Evarch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roszynski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rusi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ogunov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998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32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ada: Vancouve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7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 xml:space="preserve">Freya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decor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C. L. Koch, 1846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1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cuador: Napo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21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39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7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522705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908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Gede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f.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tibial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Zabk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985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09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aysia: Selango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4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2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14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Habrocest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f.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albiman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imon, 1901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1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uth Africa: Western Cape Provinc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0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611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62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Habronatt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boreali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Banks, 1895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ada: Nova Scoti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7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5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2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15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Hasari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adanson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udou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826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29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7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Hasari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adanson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udou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826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130/S131/S32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U.S.A.:  Hawaii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sreal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7281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7409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Heliophan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cupre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lckena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802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04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oland: 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elik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69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522710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10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56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16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Idastrand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f.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oriental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zombath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915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10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laysia: Sabah: Mt.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inabalu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35; EU815496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35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52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608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60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Langer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f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longicymbi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ong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a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99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18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aysi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17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Leptorcheste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berolinen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C. L. Koch, 1846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08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land: Lubli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491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34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604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56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Longaren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brachycepha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imon, 1903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25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abo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stuair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nda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Fores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798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7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5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707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18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Nannen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Pahang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1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aysia: Pahang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493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7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53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58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Naphry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ule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entz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846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Z08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ada: Ontario: St. William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76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8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44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749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907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Omoed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orbiculat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eyserl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881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00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ustralia: Queenslan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792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Omoed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orbiculat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eyserl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881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Z13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ustralia: Queensland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tradbrok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slan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762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46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Omoed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apuan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Zhang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2012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Z28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 w:rsidP="00B12F1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pua New Guinea: Eastern Highlands </w:t>
            </w:r>
            <w:r w:rsidR="00B12F11">
              <w:rPr>
                <w:rFonts w:ascii="Calibri" w:eastAsia="Times New Roman" w:hAnsi="Calibri" w:cs="Times New Roman"/>
                <w:color w:val="000000"/>
              </w:rPr>
              <w:t>Prov.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619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6234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790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6042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ellene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eninsular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mert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925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05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ada: Nova Scoti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74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64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12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ellene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eninsular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mert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925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4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ada: Nova Scotia: Barneys Rive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8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haulostyl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grammic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imon, 1902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30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dagascar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oamasi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rovinc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hilae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chrysop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od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761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0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taly: Calabria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ozz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475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30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55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90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45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hintel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[Gabon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40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abo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gounié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8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lexipp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aykull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udou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826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D-001-029-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02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27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lexipp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aykull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udou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826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01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ngapore: Nee Soon Swamp Fores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784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522713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lexipp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aykull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udou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826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7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.S.A.: Florid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7384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6674/AY297317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ochy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f.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pannos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imon, 1903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25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abo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gounié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k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National Park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06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8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5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715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19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Saiti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barbip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Simon, 1868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Z1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pai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itg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589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6147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767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6011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Saltic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scenic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lerc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757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0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ada: British Columbia: Missio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77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8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522719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Q665713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663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Y296707/AY297352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Thiani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bhamoen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horel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1887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D-001-028-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49/EF41908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015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38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9113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418984/EF419165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Trydarss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f.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nobilitat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Nicolet, 1849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27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rgentina: Neuqué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n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achad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1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8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47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22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20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Tusitala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lyr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Simon, 1903)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B22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abon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gounié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k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National Park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771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56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689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912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Yllen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arenari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ng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868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01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oland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ozk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27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83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815541*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Yllen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arenari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ng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1868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Z17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oland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ozk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766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298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145851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416E" w:rsidTr="00B12F11">
        <w:trPr>
          <w:trHeight w:val="300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Zabkattus</w:t>
            </w:r>
            <w:proofErr w:type="spellEnd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167BCC">
              <w:rPr>
                <w:rFonts w:ascii="Calibri" w:eastAsia="Times New Roman" w:hAnsi="Calibri" w:cs="Times New Roman"/>
                <w:i/>
                <w:color w:val="000000"/>
              </w:rPr>
              <w:t>furcat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Zhang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ddi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2012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XZ2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 w:rsidP="00B12F1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pua New Guinea: Central </w:t>
            </w:r>
            <w:r w:rsidR="00B12F11">
              <w:rPr>
                <w:rFonts w:ascii="Calibri" w:eastAsia="Times New Roman" w:hAnsi="Calibri" w:cs="Times New Roman"/>
                <w:color w:val="000000"/>
              </w:rPr>
              <w:t>Prov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503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033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6190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D10" w:rsidRDefault="00AD5D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615928*</w:t>
            </w:r>
          </w:p>
        </w:tc>
      </w:tr>
    </w:tbl>
    <w:p w:rsidR="005D3E10" w:rsidRPr="001410E1" w:rsidRDefault="005D3E10"/>
    <w:sectPr w:rsidR="005D3E10" w:rsidRPr="001410E1" w:rsidSect="00AB6BC4">
      <w:headerReference w:type="default" r:id="rId6"/>
      <w:pgSz w:w="31680" w:h="2448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7BCC" w:rsidRDefault="00167BCC" w:rsidP="00DA2A7F">
      <w:r>
        <w:separator/>
      </w:r>
    </w:p>
  </w:endnote>
  <w:endnote w:type="continuationSeparator" w:id="0">
    <w:p w:rsidR="00167BCC" w:rsidRDefault="00167BCC" w:rsidP="00DA2A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Palatino">
    <w:panose1 w:val="02020500000000000000"/>
    <w:charset w:val="00"/>
    <w:family w:val="auto"/>
    <w:pitch w:val="variable"/>
    <w:sig w:usb0="A00002FF" w:usb1="7800205A" w:usb2="14600000" w:usb3="00000000" w:csb0="00000193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Gill Sans">
    <w:panose1 w:val="020B0602020004020203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7BCC" w:rsidRDefault="00167BCC" w:rsidP="00DA2A7F">
      <w:r>
        <w:separator/>
      </w:r>
    </w:p>
  </w:footnote>
  <w:footnote w:type="continuationSeparator" w:id="0">
    <w:p w:rsidR="00167BCC" w:rsidRDefault="00167BCC" w:rsidP="00DA2A7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7BCC" w:rsidRDefault="00167BCC">
    <w:pPr>
      <w:pStyle w:val="Header"/>
    </w:pPr>
    <w:proofErr w:type="spellStart"/>
    <w:r>
      <w:t>Maddison</w:t>
    </w:r>
    <w:proofErr w:type="spellEnd"/>
    <w:r>
      <w:t>, Li, et al.</w:t>
    </w:r>
    <w:r>
      <w:tab/>
      <w:t xml:space="preserve">Deep </w:t>
    </w:r>
    <w:proofErr w:type="spellStart"/>
    <w:r>
      <w:t>salticid</w:t>
    </w:r>
    <w:proofErr w:type="spellEnd"/>
    <w:r>
      <w:t xml:space="preserve"> phylogeny</w:t>
    </w:r>
    <w:r>
      <w:tab/>
    </w:r>
    <w:r w:rsidR="00081A8F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081A8F">
      <w:rPr>
        <w:rStyle w:val="PageNumber"/>
      </w:rPr>
      <w:fldChar w:fldCharType="separate"/>
    </w:r>
    <w:r w:rsidR="00E838A4">
      <w:rPr>
        <w:rStyle w:val="PageNumber"/>
        <w:noProof/>
      </w:rPr>
      <w:t>1</w:t>
    </w:r>
    <w:r w:rsidR="00081A8F">
      <w:rPr>
        <w:rStyle w:val="PageNumber"/>
      </w:rP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5"/>
  <w:embedSystemFonts/>
  <w:proofState w:spelling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3774DA"/>
    <w:rsid w:val="000025F0"/>
    <w:rsid w:val="0000790D"/>
    <w:rsid w:val="00012BBE"/>
    <w:rsid w:val="00017204"/>
    <w:rsid w:val="00017C6A"/>
    <w:rsid w:val="00023B43"/>
    <w:rsid w:val="000251A9"/>
    <w:rsid w:val="000304DB"/>
    <w:rsid w:val="00042F88"/>
    <w:rsid w:val="000470E1"/>
    <w:rsid w:val="0004794C"/>
    <w:rsid w:val="000519E5"/>
    <w:rsid w:val="00054D1F"/>
    <w:rsid w:val="00056BA7"/>
    <w:rsid w:val="000572F3"/>
    <w:rsid w:val="00061C01"/>
    <w:rsid w:val="000623A4"/>
    <w:rsid w:val="00071FA8"/>
    <w:rsid w:val="0007321C"/>
    <w:rsid w:val="000747F1"/>
    <w:rsid w:val="00081A8F"/>
    <w:rsid w:val="0008492C"/>
    <w:rsid w:val="00087FD6"/>
    <w:rsid w:val="00090733"/>
    <w:rsid w:val="0009407E"/>
    <w:rsid w:val="000957C1"/>
    <w:rsid w:val="00097992"/>
    <w:rsid w:val="000A3C40"/>
    <w:rsid w:val="000A3DBF"/>
    <w:rsid w:val="000A7027"/>
    <w:rsid w:val="000B0BCB"/>
    <w:rsid w:val="000B17A0"/>
    <w:rsid w:val="000C169C"/>
    <w:rsid w:val="000C273B"/>
    <w:rsid w:val="000C630E"/>
    <w:rsid w:val="000C7884"/>
    <w:rsid w:val="000D132A"/>
    <w:rsid w:val="000E05B4"/>
    <w:rsid w:val="000E1894"/>
    <w:rsid w:val="000E1DCF"/>
    <w:rsid w:val="000E43D1"/>
    <w:rsid w:val="000E4C0D"/>
    <w:rsid w:val="000E56D1"/>
    <w:rsid w:val="000E6EF4"/>
    <w:rsid w:val="000F1775"/>
    <w:rsid w:val="00107F04"/>
    <w:rsid w:val="00111A62"/>
    <w:rsid w:val="00111AA2"/>
    <w:rsid w:val="00112E48"/>
    <w:rsid w:val="0012230B"/>
    <w:rsid w:val="001245B8"/>
    <w:rsid w:val="001255A6"/>
    <w:rsid w:val="00130E96"/>
    <w:rsid w:val="0013531B"/>
    <w:rsid w:val="001359A6"/>
    <w:rsid w:val="0013628B"/>
    <w:rsid w:val="00136EA4"/>
    <w:rsid w:val="001410E1"/>
    <w:rsid w:val="00143636"/>
    <w:rsid w:val="00147332"/>
    <w:rsid w:val="00151E90"/>
    <w:rsid w:val="00152A0D"/>
    <w:rsid w:val="001533B9"/>
    <w:rsid w:val="0015408B"/>
    <w:rsid w:val="001542A1"/>
    <w:rsid w:val="00155598"/>
    <w:rsid w:val="001556D1"/>
    <w:rsid w:val="00156C47"/>
    <w:rsid w:val="0016162E"/>
    <w:rsid w:val="00162881"/>
    <w:rsid w:val="001673B4"/>
    <w:rsid w:val="00167916"/>
    <w:rsid w:val="00167BCC"/>
    <w:rsid w:val="00180F8E"/>
    <w:rsid w:val="00187DD0"/>
    <w:rsid w:val="001902C8"/>
    <w:rsid w:val="001936B0"/>
    <w:rsid w:val="00193F41"/>
    <w:rsid w:val="00197B66"/>
    <w:rsid w:val="001A3325"/>
    <w:rsid w:val="001B0082"/>
    <w:rsid w:val="001B5551"/>
    <w:rsid w:val="001B5865"/>
    <w:rsid w:val="001B5E1C"/>
    <w:rsid w:val="001C049F"/>
    <w:rsid w:val="001C3FCA"/>
    <w:rsid w:val="001D1721"/>
    <w:rsid w:val="001E28DE"/>
    <w:rsid w:val="001E6BC1"/>
    <w:rsid w:val="001F0892"/>
    <w:rsid w:val="001F34B7"/>
    <w:rsid w:val="002021C3"/>
    <w:rsid w:val="00202831"/>
    <w:rsid w:val="00203E3F"/>
    <w:rsid w:val="00206737"/>
    <w:rsid w:val="00206A6E"/>
    <w:rsid w:val="00213AF8"/>
    <w:rsid w:val="00217AB7"/>
    <w:rsid w:val="00221B57"/>
    <w:rsid w:val="00224956"/>
    <w:rsid w:val="00227ED0"/>
    <w:rsid w:val="0023014E"/>
    <w:rsid w:val="00232482"/>
    <w:rsid w:val="0023539D"/>
    <w:rsid w:val="002419BC"/>
    <w:rsid w:val="002467EF"/>
    <w:rsid w:val="002513C4"/>
    <w:rsid w:val="002521A0"/>
    <w:rsid w:val="002521E2"/>
    <w:rsid w:val="00257B29"/>
    <w:rsid w:val="0026101F"/>
    <w:rsid w:val="00261DAB"/>
    <w:rsid w:val="002641E8"/>
    <w:rsid w:val="00265624"/>
    <w:rsid w:val="00270204"/>
    <w:rsid w:val="00272FEB"/>
    <w:rsid w:val="0028022A"/>
    <w:rsid w:val="0028253B"/>
    <w:rsid w:val="00282A12"/>
    <w:rsid w:val="00291CAB"/>
    <w:rsid w:val="0029541B"/>
    <w:rsid w:val="00296DC8"/>
    <w:rsid w:val="002A0194"/>
    <w:rsid w:val="002A0C69"/>
    <w:rsid w:val="002A65B4"/>
    <w:rsid w:val="002B3D4B"/>
    <w:rsid w:val="002B5DA9"/>
    <w:rsid w:val="002C1C73"/>
    <w:rsid w:val="002C212A"/>
    <w:rsid w:val="002C4691"/>
    <w:rsid w:val="002C5DE1"/>
    <w:rsid w:val="002C6BE2"/>
    <w:rsid w:val="002D05E3"/>
    <w:rsid w:val="002E26EF"/>
    <w:rsid w:val="002E3A19"/>
    <w:rsid w:val="002E6F5E"/>
    <w:rsid w:val="002E7140"/>
    <w:rsid w:val="002E7355"/>
    <w:rsid w:val="002E781C"/>
    <w:rsid w:val="002F14B7"/>
    <w:rsid w:val="002F6AA5"/>
    <w:rsid w:val="00312C7F"/>
    <w:rsid w:val="00317C68"/>
    <w:rsid w:val="00317EFE"/>
    <w:rsid w:val="00323D5E"/>
    <w:rsid w:val="00323E6D"/>
    <w:rsid w:val="00330C0B"/>
    <w:rsid w:val="00331912"/>
    <w:rsid w:val="00341203"/>
    <w:rsid w:val="00350267"/>
    <w:rsid w:val="003504BA"/>
    <w:rsid w:val="003507CE"/>
    <w:rsid w:val="003534AC"/>
    <w:rsid w:val="00355569"/>
    <w:rsid w:val="00357445"/>
    <w:rsid w:val="00361CEC"/>
    <w:rsid w:val="00363A30"/>
    <w:rsid w:val="0037111A"/>
    <w:rsid w:val="003774DA"/>
    <w:rsid w:val="0038325B"/>
    <w:rsid w:val="00385059"/>
    <w:rsid w:val="00391B0F"/>
    <w:rsid w:val="00393813"/>
    <w:rsid w:val="00396286"/>
    <w:rsid w:val="00396E48"/>
    <w:rsid w:val="003B0505"/>
    <w:rsid w:val="003C1386"/>
    <w:rsid w:val="003C34DD"/>
    <w:rsid w:val="003C7900"/>
    <w:rsid w:val="003D1AAC"/>
    <w:rsid w:val="003D38CC"/>
    <w:rsid w:val="003D7277"/>
    <w:rsid w:val="003E0A7E"/>
    <w:rsid w:val="003E20DD"/>
    <w:rsid w:val="003E2B41"/>
    <w:rsid w:val="003E4106"/>
    <w:rsid w:val="003E51BD"/>
    <w:rsid w:val="003F2302"/>
    <w:rsid w:val="003F28E1"/>
    <w:rsid w:val="0040083F"/>
    <w:rsid w:val="00401F7B"/>
    <w:rsid w:val="00403166"/>
    <w:rsid w:val="0040485F"/>
    <w:rsid w:val="004126F8"/>
    <w:rsid w:val="004134F0"/>
    <w:rsid w:val="00413599"/>
    <w:rsid w:val="0041727C"/>
    <w:rsid w:val="00423A57"/>
    <w:rsid w:val="004321D9"/>
    <w:rsid w:val="00432E67"/>
    <w:rsid w:val="00437E3E"/>
    <w:rsid w:val="00446137"/>
    <w:rsid w:val="00446595"/>
    <w:rsid w:val="00453821"/>
    <w:rsid w:val="00455154"/>
    <w:rsid w:val="0045586A"/>
    <w:rsid w:val="0045595C"/>
    <w:rsid w:val="00461C24"/>
    <w:rsid w:val="00465EDF"/>
    <w:rsid w:val="004678AC"/>
    <w:rsid w:val="004679D0"/>
    <w:rsid w:val="00470CCE"/>
    <w:rsid w:val="00474021"/>
    <w:rsid w:val="004747ED"/>
    <w:rsid w:val="004836FC"/>
    <w:rsid w:val="004936CC"/>
    <w:rsid w:val="0049779F"/>
    <w:rsid w:val="004A1713"/>
    <w:rsid w:val="004A3146"/>
    <w:rsid w:val="004A6541"/>
    <w:rsid w:val="004B3F0E"/>
    <w:rsid w:val="004B6437"/>
    <w:rsid w:val="004B7AFD"/>
    <w:rsid w:val="004C0ACC"/>
    <w:rsid w:val="004C1082"/>
    <w:rsid w:val="004C26EA"/>
    <w:rsid w:val="004C3D6E"/>
    <w:rsid w:val="004C69BE"/>
    <w:rsid w:val="004C6D4E"/>
    <w:rsid w:val="004D1BAA"/>
    <w:rsid w:val="004D6C22"/>
    <w:rsid w:val="004D70BF"/>
    <w:rsid w:val="004D75B8"/>
    <w:rsid w:val="004E074D"/>
    <w:rsid w:val="004E10EA"/>
    <w:rsid w:val="004E1B81"/>
    <w:rsid w:val="004E297D"/>
    <w:rsid w:val="004E645B"/>
    <w:rsid w:val="004E7B91"/>
    <w:rsid w:val="004F16C6"/>
    <w:rsid w:val="004F2376"/>
    <w:rsid w:val="004F3FC2"/>
    <w:rsid w:val="004F649D"/>
    <w:rsid w:val="004F721D"/>
    <w:rsid w:val="004F7313"/>
    <w:rsid w:val="00500664"/>
    <w:rsid w:val="00506F0A"/>
    <w:rsid w:val="00510FCE"/>
    <w:rsid w:val="0051102E"/>
    <w:rsid w:val="005126A7"/>
    <w:rsid w:val="005316FB"/>
    <w:rsid w:val="00532897"/>
    <w:rsid w:val="00533079"/>
    <w:rsid w:val="005410F7"/>
    <w:rsid w:val="00543EB3"/>
    <w:rsid w:val="00546345"/>
    <w:rsid w:val="00554543"/>
    <w:rsid w:val="00562401"/>
    <w:rsid w:val="005703B3"/>
    <w:rsid w:val="0057335F"/>
    <w:rsid w:val="0058108E"/>
    <w:rsid w:val="0058616A"/>
    <w:rsid w:val="005874F3"/>
    <w:rsid w:val="00590324"/>
    <w:rsid w:val="00593EAE"/>
    <w:rsid w:val="00597AA1"/>
    <w:rsid w:val="005A77FE"/>
    <w:rsid w:val="005B1B6D"/>
    <w:rsid w:val="005B529D"/>
    <w:rsid w:val="005C581D"/>
    <w:rsid w:val="005C7F7F"/>
    <w:rsid w:val="005D3E10"/>
    <w:rsid w:val="005D753E"/>
    <w:rsid w:val="005E44E4"/>
    <w:rsid w:val="005F214D"/>
    <w:rsid w:val="005F3F05"/>
    <w:rsid w:val="005F4E78"/>
    <w:rsid w:val="005F5A6A"/>
    <w:rsid w:val="00602BDF"/>
    <w:rsid w:val="00604576"/>
    <w:rsid w:val="00607002"/>
    <w:rsid w:val="0061416E"/>
    <w:rsid w:val="00614DB2"/>
    <w:rsid w:val="00617C9E"/>
    <w:rsid w:val="00622B6A"/>
    <w:rsid w:val="00622E1A"/>
    <w:rsid w:val="00625753"/>
    <w:rsid w:val="00630A6F"/>
    <w:rsid w:val="006311C3"/>
    <w:rsid w:val="006314BE"/>
    <w:rsid w:val="006335B3"/>
    <w:rsid w:val="006433F3"/>
    <w:rsid w:val="00650E56"/>
    <w:rsid w:val="0065608A"/>
    <w:rsid w:val="006564AF"/>
    <w:rsid w:val="00665075"/>
    <w:rsid w:val="006707EF"/>
    <w:rsid w:val="0067263F"/>
    <w:rsid w:val="00676295"/>
    <w:rsid w:val="006764A8"/>
    <w:rsid w:val="0068004F"/>
    <w:rsid w:val="0068149E"/>
    <w:rsid w:val="00681887"/>
    <w:rsid w:val="0068543F"/>
    <w:rsid w:val="00686279"/>
    <w:rsid w:val="00692803"/>
    <w:rsid w:val="006974A4"/>
    <w:rsid w:val="006A4005"/>
    <w:rsid w:val="006A65BE"/>
    <w:rsid w:val="006B7961"/>
    <w:rsid w:val="006C0506"/>
    <w:rsid w:val="006C1308"/>
    <w:rsid w:val="006C3EF1"/>
    <w:rsid w:val="006C55D5"/>
    <w:rsid w:val="006C6F03"/>
    <w:rsid w:val="006C7C48"/>
    <w:rsid w:val="006D4180"/>
    <w:rsid w:val="006D533B"/>
    <w:rsid w:val="006E11DC"/>
    <w:rsid w:val="006E3903"/>
    <w:rsid w:val="006E713C"/>
    <w:rsid w:val="006F1377"/>
    <w:rsid w:val="006F32AD"/>
    <w:rsid w:val="006F5246"/>
    <w:rsid w:val="006F5348"/>
    <w:rsid w:val="006F615B"/>
    <w:rsid w:val="00701DD9"/>
    <w:rsid w:val="007047EA"/>
    <w:rsid w:val="007054D1"/>
    <w:rsid w:val="007071AC"/>
    <w:rsid w:val="00710E5E"/>
    <w:rsid w:val="00714A19"/>
    <w:rsid w:val="007156C2"/>
    <w:rsid w:val="00721FA8"/>
    <w:rsid w:val="00722021"/>
    <w:rsid w:val="00725E8C"/>
    <w:rsid w:val="00727BB8"/>
    <w:rsid w:val="00730380"/>
    <w:rsid w:val="007306EC"/>
    <w:rsid w:val="0073494C"/>
    <w:rsid w:val="0074167B"/>
    <w:rsid w:val="0074368F"/>
    <w:rsid w:val="00744BC4"/>
    <w:rsid w:val="007477FB"/>
    <w:rsid w:val="00752710"/>
    <w:rsid w:val="00754B75"/>
    <w:rsid w:val="007624EF"/>
    <w:rsid w:val="007627AA"/>
    <w:rsid w:val="0076495C"/>
    <w:rsid w:val="00766137"/>
    <w:rsid w:val="0076698C"/>
    <w:rsid w:val="00766F13"/>
    <w:rsid w:val="00767831"/>
    <w:rsid w:val="00771F03"/>
    <w:rsid w:val="007772E4"/>
    <w:rsid w:val="00783FE1"/>
    <w:rsid w:val="00785F44"/>
    <w:rsid w:val="00787CDD"/>
    <w:rsid w:val="00790897"/>
    <w:rsid w:val="00792BAB"/>
    <w:rsid w:val="00793A60"/>
    <w:rsid w:val="007A0A5B"/>
    <w:rsid w:val="007A3211"/>
    <w:rsid w:val="007A6C50"/>
    <w:rsid w:val="007B2A16"/>
    <w:rsid w:val="007B40E6"/>
    <w:rsid w:val="007C2155"/>
    <w:rsid w:val="007C3CE4"/>
    <w:rsid w:val="007D13C5"/>
    <w:rsid w:val="007D61F0"/>
    <w:rsid w:val="007D772A"/>
    <w:rsid w:val="007E7292"/>
    <w:rsid w:val="007E7C6C"/>
    <w:rsid w:val="007E7DE1"/>
    <w:rsid w:val="00800E80"/>
    <w:rsid w:val="00806920"/>
    <w:rsid w:val="00811051"/>
    <w:rsid w:val="008209B4"/>
    <w:rsid w:val="0082177C"/>
    <w:rsid w:val="008227E9"/>
    <w:rsid w:val="00833690"/>
    <w:rsid w:val="008370FC"/>
    <w:rsid w:val="00840F72"/>
    <w:rsid w:val="00844FA8"/>
    <w:rsid w:val="00850D63"/>
    <w:rsid w:val="00855BB8"/>
    <w:rsid w:val="008617BF"/>
    <w:rsid w:val="008669B4"/>
    <w:rsid w:val="00871B0E"/>
    <w:rsid w:val="0087356A"/>
    <w:rsid w:val="008750F0"/>
    <w:rsid w:val="00880374"/>
    <w:rsid w:val="00880529"/>
    <w:rsid w:val="00881ABA"/>
    <w:rsid w:val="00884C68"/>
    <w:rsid w:val="00892DA7"/>
    <w:rsid w:val="008B2B8C"/>
    <w:rsid w:val="008B6DD3"/>
    <w:rsid w:val="008B78C7"/>
    <w:rsid w:val="008C0139"/>
    <w:rsid w:val="008C0D91"/>
    <w:rsid w:val="008C13DC"/>
    <w:rsid w:val="008C2CFD"/>
    <w:rsid w:val="008C5532"/>
    <w:rsid w:val="008C6B91"/>
    <w:rsid w:val="008C73B9"/>
    <w:rsid w:val="008C78D4"/>
    <w:rsid w:val="008C7941"/>
    <w:rsid w:val="008D0E5E"/>
    <w:rsid w:val="008D2E7E"/>
    <w:rsid w:val="008D798F"/>
    <w:rsid w:val="008E1253"/>
    <w:rsid w:val="008E3E52"/>
    <w:rsid w:val="008E470F"/>
    <w:rsid w:val="008F1242"/>
    <w:rsid w:val="008F2B61"/>
    <w:rsid w:val="008F4E29"/>
    <w:rsid w:val="009002B9"/>
    <w:rsid w:val="009020D0"/>
    <w:rsid w:val="009029D7"/>
    <w:rsid w:val="0090612C"/>
    <w:rsid w:val="00907237"/>
    <w:rsid w:val="009102DE"/>
    <w:rsid w:val="0091385F"/>
    <w:rsid w:val="009147F4"/>
    <w:rsid w:val="00915804"/>
    <w:rsid w:val="0091637E"/>
    <w:rsid w:val="00921A37"/>
    <w:rsid w:val="009253FE"/>
    <w:rsid w:val="009354F4"/>
    <w:rsid w:val="009366ED"/>
    <w:rsid w:val="00941F84"/>
    <w:rsid w:val="009473E6"/>
    <w:rsid w:val="00947DF9"/>
    <w:rsid w:val="00950812"/>
    <w:rsid w:val="00953A0A"/>
    <w:rsid w:val="00961B93"/>
    <w:rsid w:val="00963058"/>
    <w:rsid w:val="00967177"/>
    <w:rsid w:val="009673D4"/>
    <w:rsid w:val="00967B32"/>
    <w:rsid w:val="00967BE5"/>
    <w:rsid w:val="00970892"/>
    <w:rsid w:val="00974447"/>
    <w:rsid w:val="00977B81"/>
    <w:rsid w:val="0098161F"/>
    <w:rsid w:val="00982AD8"/>
    <w:rsid w:val="009831DC"/>
    <w:rsid w:val="00983933"/>
    <w:rsid w:val="009873D8"/>
    <w:rsid w:val="00990351"/>
    <w:rsid w:val="0099429F"/>
    <w:rsid w:val="00995092"/>
    <w:rsid w:val="00995823"/>
    <w:rsid w:val="009A64FC"/>
    <w:rsid w:val="009A65B8"/>
    <w:rsid w:val="009B049E"/>
    <w:rsid w:val="009B18CB"/>
    <w:rsid w:val="009B5EF5"/>
    <w:rsid w:val="009C39AC"/>
    <w:rsid w:val="009C4172"/>
    <w:rsid w:val="009C49C7"/>
    <w:rsid w:val="009C58A6"/>
    <w:rsid w:val="009D1785"/>
    <w:rsid w:val="009D21C6"/>
    <w:rsid w:val="009D247C"/>
    <w:rsid w:val="009D3FE4"/>
    <w:rsid w:val="009D644C"/>
    <w:rsid w:val="009D6C36"/>
    <w:rsid w:val="009E1769"/>
    <w:rsid w:val="009E3AC0"/>
    <w:rsid w:val="009F13C1"/>
    <w:rsid w:val="009F5480"/>
    <w:rsid w:val="009F7046"/>
    <w:rsid w:val="00A0040D"/>
    <w:rsid w:val="00A0200A"/>
    <w:rsid w:val="00A05E36"/>
    <w:rsid w:val="00A07A69"/>
    <w:rsid w:val="00A12C11"/>
    <w:rsid w:val="00A1412C"/>
    <w:rsid w:val="00A141EC"/>
    <w:rsid w:val="00A17735"/>
    <w:rsid w:val="00A31BC3"/>
    <w:rsid w:val="00A409E8"/>
    <w:rsid w:val="00A42487"/>
    <w:rsid w:val="00A4457B"/>
    <w:rsid w:val="00A44FE1"/>
    <w:rsid w:val="00A45B2D"/>
    <w:rsid w:val="00A45B35"/>
    <w:rsid w:val="00A465A9"/>
    <w:rsid w:val="00A4693A"/>
    <w:rsid w:val="00A46FE9"/>
    <w:rsid w:val="00A53108"/>
    <w:rsid w:val="00A54379"/>
    <w:rsid w:val="00A55A64"/>
    <w:rsid w:val="00A57CE9"/>
    <w:rsid w:val="00A6573E"/>
    <w:rsid w:val="00A67708"/>
    <w:rsid w:val="00A81921"/>
    <w:rsid w:val="00A87652"/>
    <w:rsid w:val="00A87E39"/>
    <w:rsid w:val="00A94006"/>
    <w:rsid w:val="00A9601F"/>
    <w:rsid w:val="00A966DF"/>
    <w:rsid w:val="00AA087A"/>
    <w:rsid w:val="00AA0CA8"/>
    <w:rsid w:val="00AA1142"/>
    <w:rsid w:val="00AA3F43"/>
    <w:rsid w:val="00AB0DDA"/>
    <w:rsid w:val="00AB1881"/>
    <w:rsid w:val="00AB5409"/>
    <w:rsid w:val="00AB6BC4"/>
    <w:rsid w:val="00AB7232"/>
    <w:rsid w:val="00AC1103"/>
    <w:rsid w:val="00AC1B64"/>
    <w:rsid w:val="00AC538A"/>
    <w:rsid w:val="00AD24AA"/>
    <w:rsid w:val="00AD40E1"/>
    <w:rsid w:val="00AD5D10"/>
    <w:rsid w:val="00AD729F"/>
    <w:rsid w:val="00AE1386"/>
    <w:rsid w:val="00AF00A0"/>
    <w:rsid w:val="00AF235A"/>
    <w:rsid w:val="00AF44C1"/>
    <w:rsid w:val="00B01669"/>
    <w:rsid w:val="00B061ED"/>
    <w:rsid w:val="00B1055E"/>
    <w:rsid w:val="00B118BA"/>
    <w:rsid w:val="00B12F11"/>
    <w:rsid w:val="00B141D7"/>
    <w:rsid w:val="00B1657D"/>
    <w:rsid w:val="00B17C8C"/>
    <w:rsid w:val="00B17E45"/>
    <w:rsid w:val="00B3396D"/>
    <w:rsid w:val="00B364DC"/>
    <w:rsid w:val="00B37BE9"/>
    <w:rsid w:val="00B37E7C"/>
    <w:rsid w:val="00B42AF9"/>
    <w:rsid w:val="00B61093"/>
    <w:rsid w:val="00B620C3"/>
    <w:rsid w:val="00B62649"/>
    <w:rsid w:val="00B6628E"/>
    <w:rsid w:val="00B67DE6"/>
    <w:rsid w:val="00B70DB9"/>
    <w:rsid w:val="00B7191B"/>
    <w:rsid w:val="00B72325"/>
    <w:rsid w:val="00B8209B"/>
    <w:rsid w:val="00B82944"/>
    <w:rsid w:val="00B82ADA"/>
    <w:rsid w:val="00B92135"/>
    <w:rsid w:val="00B92E3B"/>
    <w:rsid w:val="00B946E3"/>
    <w:rsid w:val="00B97057"/>
    <w:rsid w:val="00B97AAB"/>
    <w:rsid w:val="00BA2926"/>
    <w:rsid w:val="00BA6C06"/>
    <w:rsid w:val="00BB2B54"/>
    <w:rsid w:val="00BC009D"/>
    <w:rsid w:val="00BD4FF9"/>
    <w:rsid w:val="00BD5B66"/>
    <w:rsid w:val="00BD6DD5"/>
    <w:rsid w:val="00BD758D"/>
    <w:rsid w:val="00BE1F87"/>
    <w:rsid w:val="00BE31F7"/>
    <w:rsid w:val="00BE6281"/>
    <w:rsid w:val="00BF3CE1"/>
    <w:rsid w:val="00BF4F44"/>
    <w:rsid w:val="00C00282"/>
    <w:rsid w:val="00C01E13"/>
    <w:rsid w:val="00C0263A"/>
    <w:rsid w:val="00C051A5"/>
    <w:rsid w:val="00C06AA9"/>
    <w:rsid w:val="00C139D8"/>
    <w:rsid w:val="00C14D3D"/>
    <w:rsid w:val="00C209E1"/>
    <w:rsid w:val="00C245E4"/>
    <w:rsid w:val="00C25A5F"/>
    <w:rsid w:val="00C264DD"/>
    <w:rsid w:val="00C266AA"/>
    <w:rsid w:val="00C2745A"/>
    <w:rsid w:val="00C32E24"/>
    <w:rsid w:val="00C333D5"/>
    <w:rsid w:val="00C3352F"/>
    <w:rsid w:val="00C3460F"/>
    <w:rsid w:val="00C346FB"/>
    <w:rsid w:val="00C44BEC"/>
    <w:rsid w:val="00C5030D"/>
    <w:rsid w:val="00C6226C"/>
    <w:rsid w:val="00C64463"/>
    <w:rsid w:val="00C64880"/>
    <w:rsid w:val="00C664E6"/>
    <w:rsid w:val="00C730B7"/>
    <w:rsid w:val="00C7379B"/>
    <w:rsid w:val="00C7428B"/>
    <w:rsid w:val="00C74616"/>
    <w:rsid w:val="00C81C40"/>
    <w:rsid w:val="00C852DB"/>
    <w:rsid w:val="00C85A9F"/>
    <w:rsid w:val="00C90A07"/>
    <w:rsid w:val="00C9187F"/>
    <w:rsid w:val="00C92972"/>
    <w:rsid w:val="00C92E6B"/>
    <w:rsid w:val="00C932AF"/>
    <w:rsid w:val="00C9660B"/>
    <w:rsid w:val="00C968F8"/>
    <w:rsid w:val="00C9698B"/>
    <w:rsid w:val="00C96F07"/>
    <w:rsid w:val="00C97D4B"/>
    <w:rsid w:val="00CA0085"/>
    <w:rsid w:val="00CA33F1"/>
    <w:rsid w:val="00CB0450"/>
    <w:rsid w:val="00CB5B9F"/>
    <w:rsid w:val="00CB667D"/>
    <w:rsid w:val="00CB6BBD"/>
    <w:rsid w:val="00CB7775"/>
    <w:rsid w:val="00CD2562"/>
    <w:rsid w:val="00CD7E90"/>
    <w:rsid w:val="00CE5A8A"/>
    <w:rsid w:val="00CE5E5F"/>
    <w:rsid w:val="00CE6D35"/>
    <w:rsid w:val="00CF03D6"/>
    <w:rsid w:val="00CF15E9"/>
    <w:rsid w:val="00CF6190"/>
    <w:rsid w:val="00D00B54"/>
    <w:rsid w:val="00D02C97"/>
    <w:rsid w:val="00D06721"/>
    <w:rsid w:val="00D116EF"/>
    <w:rsid w:val="00D12DE5"/>
    <w:rsid w:val="00D13834"/>
    <w:rsid w:val="00D17115"/>
    <w:rsid w:val="00D20D70"/>
    <w:rsid w:val="00D2525D"/>
    <w:rsid w:val="00D30BC6"/>
    <w:rsid w:val="00D32A14"/>
    <w:rsid w:val="00D33F51"/>
    <w:rsid w:val="00D412B1"/>
    <w:rsid w:val="00D44BCE"/>
    <w:rsid w:val="00D45F5D"/>
    <w:rsid w:val="00D46115"/>
    <w:rsid w:val="00D54730"/>
    <w:rsid w:val="00D552B7"/>
    <w:rsid w:val="00D65F67"/>
    <w:rsid w:val="00D71DAE"/>
    <w:rsid w:val="00D7295C"/>
    <w:rsid w:val="00D72C40"/>
    <w:rsid w:val="00D74A2B"/>
    <w:rsid w:val="00D77D8E"/>
    <w:rsid w:val="00D81017"/>
    <w:rsid w:val="00D845E5"/>
    <w:rsid w:val="00D85705"/>
    <w:rsid w:val="00D858E9"/>
    <w:rsid w:val="00D85B7E"/>
    <w:rsid w:val="00D90147"/>
    <w:rsid w:val="00D9072B"/>
    <w:rsid w:val="00D9339E"/>
    <w:rsid w:val="00D94E37"/>
    <w:rsid w:val="00D956D1"/>
    <w:rsid w:val="00D964B7"/>
    <w:rsid w:val="00DA2A7F"/>
    <w:rsid w:val="00DA5A2D"/>
    <w:rsid w:val="00DB1612"/>
    <w:rsid w:val="00DB1CCC"/>
    <w:rsid w:val="00DB3376"/>
    <w:rsid w:val="00DC3B03"/>
    <w:rsid w:val="00DD1EEC"/>
    <w:rsid w:val="00DD21AC"/>
    <w:rsid w:val="00DD2874"/>
    <w:rsid w:val="00DD2913"/>
    <w:rsid w:val="00DD2D0C"/>
    <w:rsid w:val="00DD36B1"/>
    <w:rsid w:val="00DD57C5"/>
    <w:rsid w:val="00DE5D0B"/>
    <w:rsid w:val="00DF216A"/>
    <w:rsid w:val="00DF4DEA"/>
    <w:rsid w:val="00DF7B47"/>
    <w:rsid w:val="00E00103"/>
    <w:rsid w:val="00E0618C"/>
    <w:rsid w:val="00E100CF"/>
    <w:rsid w:val="00E145C0"/>
    <w:rsid w:val="00E16C5C"/>
    <w:rsid w:val="00E175A6"/>
    <w:rsid w:val="00E20658"/>
    <w:rsid w:val="00E20F0D"/>
    <w:rsid w:val="00E24D14"/>
    <w:rsid w:val="00E33519"/>
    <w:rsid w:val="00E339E7"/>
    <w:rsid w:val="00E36942"/>
    <w:rsid w:val="00E40407"/>
    <w:rsid w:val="00E42055"/>
    <w:rsid w:val="00E454C1"/>
    <w:rsid w:val="00E46673"/>
    <w:rsid w:val="00E46884"/>
    <w:rsid w:val="00E4737F"/>
    <w:rsid w:val="00E539E5"/>
    <w:rsid w:val="00E5658F"/>
    <w:rsid w:val="00E60881"/>
    <w:rsid w:val="00E65484"/>
    <w:rsid w:val="00E66B9D"/>
    <w:rsid w:val="00E66E80"/>
    <w:rsid w:val="00E67C59"/>
    <w:rsid w:val="00E716AA"/>
    <w:rsid w:val="00E71713"/>
    <w:rsid w:val="00E719C8"/>
    <w:rsid w:val="00E72446"/>
    <w:rsid w:val="00E732FC"/>
    <w:rsid w:val="00E73FFD"/>
    <w:rsid w:val="00E771C5"/>
    <w:rsid w:val="00E773F6"/>
    <w:rsid w:val="00E83203"/>
    <w:rsid w:val="00E8362D"/>
    <w:rsid w:val="00E838A4"/>
    <w:rsid w:val="00E86AE7"/>
    <w:rsid w:val="00E934C5"/>
    <w:rsid w:val="00E9358A"/>
    <w:rsid w:val="00E936D4"/>
    <w:rsid w:val="00E96C9B"/>
    <w:rsid w:val="00EA0303"/>
    <w:rsid w:val="00EA5BCD"/>
    <w:rsid w:val="00EB412F"/>
    <w:rsid w:val="00EC0EFF"/>
    <w:rsid w:val="00EC4B86"/>
    <w:rsid w:val="00EC54C1"/>
    <w:rsid w:val="00ED1E34"/>
    <w:rsid w:val="00ED2EED"/>
    <w:rsid w:val="00ED5691"/>
    <w:rsid w:val="00EE2230"/>
    <w:rsid w:val="00EE29F1"/>
    <w:rsid w:val="00EF0135"/>
    <w:rsid w:val="00EF1A48"/>
    <w:rsid w:val="00EF1BFB"/>
    <w:rsid w:val="00EF2176"/>
    <w:rsid w:val="00EF324D"/>
    <w:rsid w:val="00EF38DE"/>
    <w:rsid w:val="00EF648C"/>
    <w:rsid w:val="00F036A1"/>
    <w:rsid w:val="00F04217"/>
    <w:rsid w:val="00F158B8"/>
    <w:rsid w:val="00F15BAF"/>
    <w:rsid w:val="00F16B13"/>
    <w:rsid w:val="00F16B93"/>
    <w:rsid w:val="00F215A8"/>
    <w:rsid w:val="00F24A7C"/>
    <w:rsid w:val="00F3736B"/>
    <w:rsid w:val="00F43F12"/>
    <w:rsid w:val="00F51EFE"/>
    <w:rsid w:val="00F56396"/>
    <w:rsid w:val="00F61470"/>
    <w:rsid w:val="00F621FD"/>
    <w:rsid w:val="00F62675"/>
    <w:rsid w:val="00F63993"/>
    <w:rsid w:val="00F63C66"/>
    <w:rsid w:val="00F664BE"/>
    <w:rsid w:val="00F673B2"/>
    <w:rsid w:val="00F7054D"/>
    <w:rsid w:val="00F73E0E"/>
    <w:rsid w:val="00F75BD0"/>
    <w:rsid w:val="00F76806"/>
    <w:rsid w:val="00F82D02"/>
    <w:rsid w:val="00F84499"/>
    <w:rsid w:val="00F84DB3"/>
    <w:rsid w:val="00F86DE9"/>
    <w:rsid w:val="00F92354"/>
    <w:rsid w:val="00FA25FE"/>
    <w:rsid w:val="00FA2E54"/>
    <w:rsid w:val="00FA5434"/>
    <w:rsid w:val="00FB0CDD"/>
    <w:rsid w:val="00FB421C"/>
    <w:rsid w:val="00FC4816"/>
    <w:rsid w:val="00FC7348"/>
    <w:rsid w:val="00FD2965"/>
    <w:rsid w:val="00FE167D"/>
    <w:rsid w:val="00FE31DC"/>
    <w:rsid w:val="00FE42FF"/>
    <w:rsid w:val="00FE5ECD"/>
    <w:rsid w:val="00FF4871"/>
    <w:rsid w:val="00FF73BB"/>
    <w:rsid w:val="00FF7F5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yperlink" w:uiPriority="99"/>
    <w:lsdException w:name="FollowedHyperlink" w:uiPriority="99"/>
    <w:lsdException w:name="No List" w:uiPriority="99"/>
  </w:latentStyles>
  <w:style w:type="paragraph" w:default="1" w:styleId="Normal">
    <w:name w:val="Normal"/>
    <w:qFormat/>
    <w:rsid w:val="005C7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A2A7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A2A7F"/>
  </w:style>
  <w:style w:type="paragraph" w:styleId="Footer">
    <w:name w:val="footer"/>
    <w:basedOn w:val="Normal"/>
    <w:link w:val="FooterChar"/>
    <w:rsid w:val="00DA2A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A2A7F"/>
  </w:style>
  <w:style w:type="character" w:styleId="PageNumber">
    <w:name w:val="page number"/>
    <w:basedOn w:val="DefaultParagraphFont"/>
    <w:rsid w:val="00DA2A7F"/>
  </w:style>
  <w:style w:type="character" w:styleId="LineNumber">
    <w:name w:val="line number"/>
    <w:basedOn w:val="DefaultParagraphFont"/>
    <w:rsid w:val="00850D63"/>
  </w:style>
  <w:style w:type="paragraph" w:styleId="BalloonText">
    <w:name w:val="Balloon Text"/>
    <w:basedOn w:val="Normal"/>
    <w:link w:val="BalloonTextChar"/>
    <w:rsid w:val="00EC4B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C4B86"/>
    <w:rPr>
      <w:rFonts w:ascii="Lucida Grande" w:hAnsi="Lucida Grande" w:cs="Lucida Grande"/>
      <w:sz w:val="18"/>
      <w:szCs w:val="18"/>
    </w:rPr>
  </w:style>
  <w:style w:type="character" w:customStyle="1" w:styleId="BodyTextIndentChar">
    <w:name w:val="Body Text Indent Char"/>
    <w:basedOn w:val="DefaultParagraphFont"/>
    <w:link w:val="BodyTextIndent"/>
    <w:rsid w:val="00261DAB"/>
    <w:rPr>
      <w:rFonts w:ascii="Palatino" w:eastAsia="Times New Roman" w:hAnsi="Palatino" w:cs="Times New Roman"/>
    </w:rPr>
  </w:style>
  <w:style w:type="paragraph" w:styleId="BodyTextIndent">
    <w:name w:val="Body Text Indent"/>
    <w:basedOn w:val="Normal"/>
    <w:link w:val="BodyTextIndentChar"/>
    <w:rsid w:val="00261DAB"/>
    <w:pPr>
      <w:ind w:left="440" w:hanging="327"/>
    </w:pPr>
    <w:rPr>
      <w:rFonts w:ascii="Palatino" w:eastAsia="Times New Roman" w:hAnsi="Palatino" w:cs="Times New Roman"/>
    </w:rPr>
  </w:style>
  <w:style w:type="character" w:customStyle="1" w:styleId="BodyTextIndentChar1">
    <w:name w:val="Body Text Indent Char1"/>
    <w:basedOn w:val="DefaultParagraphFont"/>
    <w:rsid w:val="00261DAB"/>
  </w:style>
  <w:style w:type="character" w:styleId="CommentReference">
    <w:name w:val="annotation reference"/>
    <w:basedOn w:val="DefaultParagraphFont"/>
    <w:rsid w:val="00D13834"/>
    <w:rPr>
      <w:sz w:val="18"/>
      <w:szCs w:val="18"/>
    </w:rPr>
  </w:style>
  <w:style w:type="paragraph" w:styleId="CommentText">
    <w:name w:val="annotation text"/>
    <w:basedOn w:val="Normal"/>
    <w:link w:val="CommentTextChar"/>
    <w:rsid w:val="00D13834"/>
  </w:style>
  <w:style w:type="character" w:customStyle="1" w:styleId="CommentTextChar">
    <w:name w:val="Comment Text Char"/>
    <w:basedOn w:val="DefaultParagraphFont"/>
    <w:link w:val="CommentText"/>
    <w:rsid w:val="00D13834"/>
  </w:style>
  <w:style w:type="paragraph" w:styleId="CommentSubject">
    <w:name w:val="annotation subject"/>
    <w:basedOn w:val="CommentText"/>
    <w:next w:val="CommentText"/>
    <w:link w:val="CommentSubjectChar"/>
    <w:rsid w:val="00D138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13834"/>
    <w:rPr>
      <w:b/>
      <w:bCs/>
      <w:sz w:val="20"/>
      <w:szCs w:val="20"/>
    </w:rPr>
  </w:style>
  <w:style w:type="paragraph" w:customStyle="1" w:styleId="normal0">
    <w:name w:val="normal 0"/>
    <w:basedOn w:val="Normal"/>
    <w:uiPriority w:val="99"/>
    <w:rsid w:val="00ED2EED"/>
    <w:pPr>
      <w:autoSpaceDE w:val="0"/>
      <w:autoSpaceDN w:val="0"/>
      <w:adjustRightInd w:val="0"/>
      <w:spacing w:line="264" w:lineRule="atLeast"/>
      <w:jc w:val="both"/>
      <w:textAlignment w:val="center"/>
    </w:pPr>
    <w:rPr>
      <w:rFonts w:ascii="Adobe Garamond Pro" w:hAnsi="Adobe Garamond Pro" w:cs="Adobe Garamond Pro"/>
      <w:color w:val="000000"/>
      <w:sz w:val="22"/>
      <w:szCs w:val="22"/>
      <w:lang w:val="en-GB"/>
    </w:rPr>
  </w:style>
  <w:style w:type="paragraph" w:customStyle="1" w:styleId="backZAG1">
    <w:name w:val="backZAG1"/>
    <w:basedOn w:val="Normal"/>
    <w:uiPriority w:val="99"/>
    <w:rsid w:val="00E838A4"/>
    <w:pPr>
      <w:autoSpaceDE w:val="0"/>
      <w:autoSpaceDN w:val="0"/>
      <w:adjustRightInd w:val="0"/>
      <w:spacing w:before="641" w:after="151" w:line="264" w:lineRule="atLeast"/>
      <w:jc w:val="both"/>
      <w:textAlignment w:val="center"/>
    </w:pPr>
    <w:rPr>
      <w:rFonts w:ascii="Gill Sans" w:hAnsi="Gill Sans" w:cs="Gill Sans"/>
      <w:b/>
      <w:bCs/>
      <w:color w:val="000000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 List" w:uiPriority="99"/>
  </w:latentStyles>
  <w:style w:type="paragraph" w:default="1" w:styleId="Normal">
    <w:name w:val="Normal"/>
    <w:qFormat/>
    <w:rsid w:val="005C7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A2A7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A2A7F"/>
  </w:style>
  <w:style w:type="paragraph" w:styleId="Footer">
    <w:name w:val="footer"/>
    <w:basedOn w:val="Normal"/>
    <w:link w:val="FooterChar"/>
    <w:rsid w:val="00DA2A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A2A7F"/>
  </w:style>
  <w:style w:type="character" w:styleId="PageNumber">
    <w:name w:val="page number"/>
    <w:basedOn w:val="DefaultParagraphFont"/>
    <w:rsid w:val="00DA2A7F"/>
  </w:style>
  <w:style w:type="character" w:styleId="LineNumber">
    <w:name w:val="line number"/>
    <w:basedOn w:val="DefaultParagraphFont"/>
    <w:rsid w:val="00850D63"/>
  </w:style>
  <w:style w:type="paragraph" w:styleId="BalloonText">
    <w:name w:val="Balloon Text"/>
    <w:basedOn w:val="Normal"/>
    <w:link w:val="BalloonTextChar"/>
    <w:rsid w:val="00EC4B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C4B86"/>
    <w:rPr>
      <w:rFonts w:ascii="Lucida Grande" w:hAnsi="Lucida Grande" w:cs="Lucida Grande"/>
      <w:sz w:val="18"/>
      <w:szCs w:val="18"/>
    </w:rPr>
  </w:style>
  <w:style w:type="character" w:customStyle="1" w:styleId="BodyTextIndentChar">
    <w:name w:val="Body Text Indent Char"/>
    <w:basedOn w:val="DefaultParagraphFont"/>
    <w:link w:val="BodyTextIndent"/>
    <w:rsid w:val="00261DAB"/>
    <w:rPr>
      <w:rFonts w:ascii="Palatino" w:eastAsia="Times New Roman" w:hAnsi="Palatino" w:cs="Times New Roman"/>
    </w:rPr>
  </w:style>
  <w:style w:type="paragraph" w:styleId="BodyTextIndent">
    <w:name w:val="Body Text Indent"/>
    <w:basedOn w:val="Normal"/>
    <w:link w:val="BodyTextIndentChar"/>
    <w:rsid w:val="00261DAB"/>
    <w:pPr>
      <w:ind w:left="440" w:hanging="327"/>
    </w:pPr>
    <w:rPr>
      <w:rFonts w:ascii="Palatino" w:eastAsia="Times New Roman" w:hAnsi="Palatino" w:cs="Times New Roman"/>
    </w:rPr>
  </w:style>
  <w:style w:type="character" w:customStyle="1" w:styleId="BodyTextIndentChar1">
    <w:name w:val="Body Text Indent Char1"/>
    <w:basedOn w:val="DefaultParagraphFont"/>
    <w:rsid w:val="00261DAB"/>
  </w:style>
  <w:style w:type="character" w:styleId="CommentReference">
    <w:name w:val="annotation reference"/>
    <w:basedOn w:val="DefaultParagraphFont"/>
    <w:rsid w:val="00D13834"/>
    <w:rPr>
      <w:sz w:val="18"/>
      <w:szCs w:val="18"/>
    </w:rPr>
  </w:style>
  <w:style w:type="paragraph" w:styleId="CommentText">
    <w:name w:val="annotation text"/>
    <w:basedOn w:val="Normal"/>
    <w:link w:val="CommentTextChar"/>
    <w:rsid w:val="00D13834"/>
  </w:style>
  <w:style w:type="character" w:customStyle="1" w:styleId="CommentTextChar">
    <w:name w:val="Comment Text Char"/>
    <w:basedOn w:val="DefaultParagraphFont"/>
    <w:link w:val="CommentText"/>
    <w:rsid w:val="00D13834"/>
  </w:style>
  <w:style w:type="paragraph" w:styleId="CommentSubject">
    <w:name w:val="annotation subject"/>
    <w:basedOn w:val="CommentText"/>
    <w:next w:val="CommentText"/>
    <w:link w:val="CommentSubjectChar"/>
    <w:rsid w:val="00D138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13834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0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42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5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3654</Words>
  <Characters>20828</Characters>
  <Application>Microsoft Office Word</Application>
  <DocSecurity>0</DocSecurity>
  <Lines>173</Lines>
  <Paragraphs>48</Paragraphs>
  <ScaleCrop>false</ScaleCrop>
  <Company>University of British Columbia</Company>
  <LinksUpToDate>false</LinksUpToDate>
  <CharactersWithSpaces>24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Maddison</dc:creator>
  <cp:keywords/>
  <dc:description/>
  <cp:lastModifiedBy>Lyubo</cp:lastModifiedBy>
  <cp:revision>30</cp:revision>
  <dcterms:created xsi:type="dcterms:W3CDTF">2014-06-25T21:12:00Z</dcterms:created>
  <dcterms:modified xsi:type="dcterms:W3CDTF">2014-07-10T11:34:00Z</dcterms:modified>
</cp:coreProperties>
</file>